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40C98" w14:textId="34D25B2E" w:rsidR="00463CB5" w:rsidRPr="001D0276" w:rsidRDefault="00463CB5" w:rsidP="00463CB5">
      <w:pPr>
        <w:rPr>
          <w:rFonts w:cs="Arial"/>
        </w:rPr>
      </w:pPr>
      <w:r>
        <w:rPr>
          <w:rFonts w:cs="Arial" w:hint="eastAsia"/>
        </w:rPr>
        <w:t>T</w:t>
      </w:r>
      <w:r w:rsidRPr="001D0276">
        <w:rPr>
          <w:rFonts w:cs="Arial"/>
        </w:rPr>
        <w:t xml:space="preserve">able </w:t>
      </w:r>
      <w:r>
        <w:rPr>
          <w:rFonts w:cs="Arial"/>
        </w:rPr>
        <w:t>S</w:t>
      </w:r>
      <w:r w:rsidRPr="001D0276">
        <w:rPr>
          <w:rFonts w:cs="Arial"/>
        </w:rPr>
        <w:t xml:space="preserve">1. MICs (mg/L) of antimicrobial agents against strains 035123, 035125, 035148, 005008 and 005008R1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1"/>
        <w:gridCol w:w="724"/>
        <w:gridCol w:w="841"/>
        <w:gridCol w:w="841"/>
        <w:gridCol w:w="841"/>
        <w:gridCol w:w="980"/>
        <w:gridCol w:w="980"/>
      </w:tblGrid>
      <w:tr w:rsidR="00463CB5" w:rsidRPr="008B03FC" w14:paraId="2063F942" w14:textId="77777777" w:rsidTr="007E79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D40633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FEAA57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35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D9C750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351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C01DA2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351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3D93F5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05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62227B" w14:textId="77777777" w:rsidR="00463CB5" w:rsidRPr="008B03FC" w:rsidRDefault="00463CB5" w:rsidP="007E79E3">
            <w:pPr>
              <w:rPr>
                <w:rFonts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05008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D1818E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05008R2</w:t>
            </w:r>
          </w:p>
        </w:tc>
      </w:tr>
      <w:tr w:rsidR="00463CB5" w:rsidRPr="008B03FC" w14:paraId="7FE5CB81" w14:textId="77777777" w:rsidTr="007E79E3"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65E1632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Aztreon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2863F00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32BBDB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01AD43A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04C835F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58BD3C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1608BF3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512</w:t>
            </w:r>
          </w:p>
        </w:tc>
      </w:tr>
      <w:tr w:rsidR="00463CB5" w:rsidRPr="008B03FC" w14:paraId="6C2F49CF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2DBD1916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Aztreonam-avi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 mg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783955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6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3C51A4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6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14B94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1585B4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B741B7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6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60C341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64/4</w:t>
            </w:r>
          </w:p>
        </w:tc>
      </w:tr>
      <w:tr w:rsidR="00463CB5" w:rsidRPr="008B03FC" w14:paraId="296D2B4D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6D2F890D" w14:textId="77777777" w:rsidR="00463CB5" w:rsidRPr="008B03FC" w:rsidRDefault="00463CB5" w:rsidP="007E79E3">
            <w:pPr>
              <w:rPr>
                <w:rFonts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Aztreonam-avi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 mg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A9A57E" w14:textId="77777777" w:rsidR="00463CB5" w:rsidRPr="00CB4674" w:rsidRDefault="00463CB5" w:rsidP="007E79E3">
            <w:pPr>
              <w:rPr>
                <w:rFonts w:cs="Arial"/>
                <w:sz w:val="20"/>
                <w:szCs w:val="20"/>
              </w:rPr>
            </w:pPr>
            <w:r w:rsidRPr="00CB4674">
              <w:rPr>
                <w:rFonts w:ascii="Arial" w:hAnsi="Arial" w:cs="Arial"/>
                <w:sz w:val="20"/>
                <w:szCs w:val="20"/>
              </w:rPr>
              <w:t>1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3EB0A9" w14:textId="77777777" w:rsidR="00463CB5" w:rsidRPr="00CB4674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B4674">
              <w:rPr>
                <w:rFonts w:ascii="Arial" w:hAnsi="Arial" w:cs="Arial"/>
                <w:b/>
                <w:bCs/>
                <w:sz w:val="20"/>
                <w:szCs w:val="20"/>
              </w:rPr>
              <w:t>16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0C0DB9" w14:textId="77777777" w:rsidR="00463CB5" w:rsidRPr="00CB4674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B4674">
              <w:rPr>
                <w:rFonts w:ascii="Arial" w:hAnsi="Arial" w:cs="Arial"/>
                <w:b/>
                <w:bCs/>
                <w:sz w:val="20"/>
                <w:szCs w:val="20"/>
              </w:rPr>
              <w:t>32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77533E" w14:textId="77777777" w:rsidR="00463CB5" w:rsidRPr="00CB4674" w:rsidRDefault="00463CB5" w:rsidP="007E79E3">
            <w:pPr>
              <w:rPr>
                <w:rFonts w:cs="Arial"/>
                <w:sz w:val="20"/>
                <w:szCs w:val="20"/>
              </w:rPr>
            </w:pPr>
            <w:r w:rsidRPr="00CB4674">
              <w:rPr>
                <w:rFonts w:ascii="Arial" w:hAnsi="Arial" w:cs="Arial"/>
                <w:sz w:val="20"/>
                <w:szCs w:val="20"/>
              </w:rPr>
              <w:t>0.5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C12D9F" w14:textId="77777777" w:rsidR="00463CB5" w:rsidRPr="00CB4674" w:rsidRDefault="00463CB5" w:rsidP="007E79E3">
            <w:pPr>
              <w:rPr>
                <w:rFonts w:cs="Arial"/>
                <w:sz w:val="20"/>
                <w:szCs w:val="20"/>
              </w:rPr>
            </w:pPr>
            <w:r w:rsidRPr="00CB4674">
              <w:rPr>
                <w:rFonts w:ascii="Arial" w:hAnsi="Arial" w:cs="Arial"/>
                <w:sz w:val="20"/>
                <w:szCs w:val="20"/>
              </w:rPr>
              <w:t>4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FFD3CD" w14:textId="77777777" w:rsidR="00463CB5" w:rsidRPr="00CB4674" w:rsidRDefault="00463CB5" w:rsidP="007E79E3">
            <w:pPr>
              <w:rPr>
                <w:rFonts w:cs="Arial"/>
                <w:sz w:val="20"/>
                <w:szCs w:val="20"/>
              </w:rPr>
            </w:pPr>
            <w:r w:rsidRPr="00CB4674">
              <w:rPr>
                <w:rFonts w:ascii="Arial" w:hAnsi="Arial" w:cs="Arial"/>
                <w:sz w:val="20"/>
                <w:szCs w:val="20"/>
              </w:rPr>
              <w:t>4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CB5" w:rsidRPr="008B03FC" w14:paraId="750B738A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5C22FBEB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274322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,0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474440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11F702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3DE490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76442D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22405A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</w:t>
            </w:r>
          </w:p>
        </w:tc>
      </w:tr>
      <w:tr w:rsidR="00463CB5" w:rsidRPr="008B03FC" w14:paraId="47969527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535C73D6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Ceftazidime-avi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 mg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D4B894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D5E07">
              <w:rPr>
                <w:rFonts w:ascii="Arial" w:hAnsi="Arial" w:cs="Arial"/>
                <w:sz w:val="20"/>
                <w:szCs w:val="20"/>
              </w:rPr>
              <w:t>8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B9C575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6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D8DC1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32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8130BB" w14:textId="77777777" w:rsidR="00463CB5" w:rsidRPr="00CB4674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4674">
              <w:rPr>
                <w:rFonts w:ascii="Arial" w:hAnsi="Arial" w:cs="Arial"/>
                <w:b/>
                <w:bCs/>
                <w:sz w:val="20"/>
                <w:szCs w:val="20"/>
              </w:rPr>
              <w:t>6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375ADC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6</w:t>
            </w: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A59D77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6</w:t>
            </w: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/4</w:t>
            </w:r>
          </w:p>
        </w:tc>
      </w:tr>
      <w:tr w:rsidR="00463CB5" w:rsidRPr="008B03FC" w14:paraId="3AB1ACDD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76E4D879" w14:textId="77777777" w:rsidR="00463CB5" w:rsidRPr="008B03FC" w:rsidRDefault="00463CB5" w:rsidP="007E79E3">
            <w:pPr>
              <w:rPr>
                <w:rFonts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Ceftazidime-avibacta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 mg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519BF5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8D5E0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D8E58B" w14:textId="77777777" w:rsidR="00463CB5" w:rsidRPr="00C43D4E" w:rsidRDefault="00463CB5" w:rsidP="007E79E3">
            <w:pPr>
              <w:rPr>
                <w:rFonts w:cs="Arial"/>
                <w:sz w:val="20"/>
                <w:szCs w:val="20"/>
              </w:rPr>
            </w:pPr>
            <w:r w:rsidRPr="00C43D4E">
              <w:rPr>
                <w:rFonts w:ascii="Arial" w:hAnsi="Arial" w:cs="Arial"/>
                <w:sz w:val="20"/>
                <w:szCs w:val="20"/>
              </w:rPr>
              <w:t>1/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EAA94F" w14:textId="77777777" w:rsidR="00463CB5" w:rsidRPr="00C43D4E" w:rsidRDefault="00463CB5" w:rsidP="007E79E3">
            <w:pPr>
              <w:rPr>
                <w:rFonts w:cs="Arial"/>
                <w:sz w:val="20"/>
                <w:szCs w:val="20"/>
              </w:rPr>
            </w:pPr>
            <w:r w:rsidRPr="00C43D4E">
              <w:rPr>
                <w:rFonts w:ascii="Arial" w:hAnsi="Arial" w:cs="Arial"/>
                <w:sz w:val="20"/>
                <w:szCs w:val="20"/>
              </w:rPr>
              <w:t>4/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6E3529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Pr="00CB4674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FA2A3B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32E617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463CB5" w:rsidRPr="008B03FC" w14:paraId="2C1C8413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4D417014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758847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,02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FA03E7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749546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8F8EE6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69D9C2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/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D3B6E7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1,024/4</w:t>
            </w:r>
          </w:p>
        </w:tc>
      </w:tr>
      <w:tr w:rsidR="00463CB5" w:rsidRPr="008B03FC" w14:paraId="6331AB03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5D03A3AB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AABDFF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47C88A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E514FF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6363AF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F423BE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0BEA8C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</w:tr>
      <w:tr w:rsidR="00463CB5" w:rsidRPr="008B03FC" w14:paraId="33357EDE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037A8E1A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AA202A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A09EE3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FC23B7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F2CE44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2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DFD5AE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2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1538EB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&gt;256</w:t>
            </w:r>
          </w:p>
        </w:tc>
      </w:tr>
      <w:tr w:rsidR="00463CB5" w:rsidRPr="008B03FC" w14:paraId="5212AAB3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2650C8EA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3890AE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130442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970F6D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378BF5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011B28" w14:textId="77777777" w:rsidR="00463CB5" w:rsidRPr="008B03FC" w:rsidRDefault="00463CB5" w:rsidP="007E79E3">
            <w:pPr>
              <w:rPr>
                <w:rFonts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7BAFC4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63CB5" w:rsidRPr="008B03FC" w14:paraId="535DEB4F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312B6D38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09CF2A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5D6596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0EF17A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52A1D2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16E096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B2B887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512</w:t>
            </w:r>
          </w:p>
        </w:tc>
      </w:tr>
      <w:tr w:rsidR="00463CB5" w:rsidRPr="008B03FC" w14:paraId="54EE94CD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55190E7D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 xml:space="preserve">Colistin 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4DB49E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6D7C1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5FF675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7EBD31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2D0713" w14:textId="77777777" w:rsidR="00463CB5" w:rsidRPr="008D5E07" w:rsidRDefault="00463CB5" w:rsidP="007E79E3">
            <w:pPr>
              <w:rPr>
                <w:rFonts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752A90" w14:textId="77777777" w:rsidR="00463CB5" w:rsidRPr="008D5E07" w:rsidRDefault="00463CB5" w:rsidP="007E79E3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D5E07">
              <w:rPr>
                <w:rFonts w:ascii="Arial" w:hAnsi="Arial" w:cs="Arial"/>
                <w:sz w:val="20"/>
                <w:szCs w:val="20"/>
                <w:u w:val="single"/>
              </w:rPr>
              <w:t>0.5</w:t>
            </w:r>
          </w:p>
        </w:tc>
      </w:tr>
      <w:tr w:rsidR="00463CB5" w:rsidRPr="008B03FC" w14:paraId="76E3D0BE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5FCF690B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FDAC67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372FBD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CBCA5A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372FBD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1EBDDB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372FBD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664843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EEF3AE" w14:textId="77777777" w:rsidR="00463CB5" w:rsidRPr="008B03FC" w:rsidRDefault="00463CB5" w:rsidP="007E79E3">
            <w:pPr>
              <w:rPr>
                <w:rFonts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071CAC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463CB5" w:rsidRPr="008B03FC" w14:paraId="3F658202" w14:textId="77777777" w:rsidTr="007E79E3">
        <w:tc>
          <w:tcPr>
            <w:tcW w:w="0" w:type="auto"/>
            <w:tcMar>
              <w:left w:w="28" w:type="dxa"/>
              <w:right w:w="28" w:type="dxa"/>
            </w:tcMar>
          </w:tcPr>
          <w:p w14:paraId="1CCC0D33" w14:textId="77777777" w:rsidR="00463CB5" w:rsidRPr="008B03FC" w:rsidRDefault="00463CB5" w:rsidP="007E79E3">
            <w:pPr>
              <w:rPr>
                <w:rFonts w:ascii="Arial" w:hAnsi="Arial" w:cs="Arial"/>
                <w:sz w:val="20"/>
                <w:szCs w:val="20"/>
              </w:rPr>
            </w:pPr>
            <w:r w:rsidRPr="008B03FC">
              <w:rPr>
                <w:rFonts w:ascii="Arial" w:hAnsi="Arial" w:cs="Arial"/>
                <w:sz w:val="20"/>
                <w:szCs w:val="20"/>
              </w:rPr>
              <w:t>Trimethopri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B03FC">
              <w:rPr>
                <w:rFonts w:ascii="Arial" w:hAnsi="Arial" w:cs="Arial"/>
                <w:sz w:val="20"/>
                <w:szCs w:val="20"/>
              </w:rPr>
              <w:t>sulfamethoxazo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2320E3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6DB1899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F9547B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4E2AC3A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A1D19C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2FF340FD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10F24B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7F2BEC8D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1EDE19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623B4F1B" w14:textId="77777777" w:rsidR="00463CB5" w:rsidRPr="008B03FC" w:rsidRDefault="00463CB5" w:rsidP="007E79E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569979" w14:textId="77777777" w:rsidR="00463CB5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128/</w:t>
            </w:r>
          </w:p>
          <w:p w14:paraId="4D4A888E" w14:textId="77777777" w:rsidR="00463CB5" w:rsidRPr="008B03FC" w:rsidRDefault="00463CB5" w:rsidP="007E79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03FC">
              <w:rPr>
                <w:rFonts w:ascii="Arial" w:hAnsi="Arial" w:cs="Arial"/>
                <w:b/>
                <w:bCs/>
                <w:sz w:val="20"/>
                <w:szCs w:val="20"/>
              </w:rPr>
              <w:t>2,432</w:t>
            </w:r>
          </w:p>
        </w:tc>
      </w:tr>
    </w:tbl>
    <w:p w14:paraId="34395913" w14:textId="77777777" w:rsidR="00463CB5" w:rsidRPr="001D0276" w:rsidRDefault="00463CB5" w:rsidP="00463CB5">
      <w:pPr>
        <w:rPr>
          <w:rFonts w:cs="Arial"/>
          <w:sz w:val="21"/>
          <w:szCs w:val="21"/>
        </w:rPr>
      </w:pPr>
      <w:r w:rsidRPr="001D0276">
        <w:rPr>
          <w:rFonts w:cs="Arial"/>
          <w:sz w:val="21"/>
          <w:szCs w:val="21"/>
        </w:rPr>
        <w:t xml:space="preserve">Strain 005008R1 </w:t>
      </w:r>
      <w:r>
        <w:rPr>
          <w:rFonts w:cs="Arial"/>
          <w:sz w:val="21"/>
          <w:szCs w:val="21"/>
        </w:rPr>
        <w:t xml:space="preserve">and 005008R2 are </w:t>
      </w:r>
      <w:r w:rsidRPr="001D0276">
        <w:rPr>
          <w:rFonts w:cs="Arial"/>
          <w:sz w:val="21"/>
          <w:szCs w:val="21"/>
        </w:rPr>
        <w:t>mutant</w:t>
      </w:r>
      <w:r>
        <w:rPr>
          <w:rFonts w:cs="Arial"/>
          <w:sz w:val="21"/>
          <w:szCs w:val="21"/>
        </w:rPr>
        <w:t>s</w:t>
      </w:r>
      <w:r w:rsidRPr="001D0276">
        <w:rPr>
          <w:rFonts w:cs="Arial"/>
          <w:sz w:val="21"/>
          <w:szCs w:val="21"/>
        </w:rPr>
        <w:t xml:space="preserve"> of 005008. </w:t>
      </w:r>
    </w:p>
    <w:p w14:paraId="171AF948" w14:textId="77777777" w:rsidR="00463CB5" w:rsidRPr="001D0276" w:rsidRDefault="00463CB5" w:rsidP="00463CB5">
      <w:pPr>
        <w:rPr>
          <w:rFonts w:cs="Arial"/>
          <w:sz w:val="21"/>
          <w:szCs w:val="21"/>
        </w:rPr>
      </w:pPr>
      <w:r w:rsidRPr="001D0276">
        <w:rPr>
          <w:rFonts w:cs="Arial"/>
          <w:sz w:val="21"/>
          <w:szCs w:val="21"/>
        </w:rPr>
        <w:t xml:space="preserve">Susceptibility category: resistance is highlighted in bold and intermediate is underlined. </w:t>
      </w:r>
    </w:p>
    <w:p w14:paraId="1E4C3452" w14:textId="77777777" w:rsidR="00B514D0" w:rsidRDefault="00463CB5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B5"/>
    <w:rsid w:val="00004F01"/>
    <w:rsid w:val="00031F8D"/>
    <w:rsid w:val="00044DB5"/>
    <w:rsid w:val="0005248B"/>
    <w:rsid w:val="00062BFE"/>
    <w:rsid w:val="000750D1"/>
    <w:rsid w:val="00090136"/>
    <w:rsid w:val="000A194B"/>
    <w:rsid w:val="000A6EC4"/>
    <w:rsid w:val="000B1538"/>
    <w:rsid w:val="000C5E1D"/>
    <w:rsid w:val="000F4DFB"/>
    <w:rsid w:val="001163AE"/>
    <w:rsid w:val="00123C98"/>
    <w:rsid w:val="00152BEA"/>
    <w:rsid w:val="00153837"/>
    <w:rsid w:val="001817A5"/>
    <w:rsid w:val="00187C22"/>
    <w:rsid w:val="001A34EE"/>
    <w:rsid w:val="001B5941"/>
    <w:rsid w:val="001D0C49"/>
    <w:rsid w:val="001D0F85"/>
    <w:rsid w:val="001D5FE0"/>
    <w:rsid w:val="001E59D0"/>
    <w:rsid w:val="001E6B5D"/>
    <w:rsid w:val="001F02A2"/>
    <w:rsid w:val="00212852"/>
    <w:rsid w:val="00216F67"/>
    <w:rsid w:val="00223F91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938B4"/>
    <w:rsid w:val="00295C52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07E5"/>
    <w:rsid w:val="003E1139"/>
    <w:rsid w:val="003E5163"/>
    <w:rsid w:val="00410737"/>
    <w:rsid w:val="004117FD"/>
    <w:rsid w:val="00414154"/>
    <w:rsid w:val="00425A6F"/>
    <w:rsid w:val="004378FD"/>
    <w:rsid w:val="00463CB5"/>
    <w:rsid w:val="004658C8"/>
    <w:rsid w:val="00474B8B"/>
    <w:rsid w:val="00480831"/>
    <w:rsid w:val="004848DB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4783F"/>
    <w:rsid w:val="00561025"/>
    <w:rsid w:val="005653C9"/>
    <w:rsid w:val="00570533"/>
    <w:rsid w:val="00572882"/>
    <w:rsid w:val="00581D90"/>
    <w:rsid w:val="00587506"/>
    <w:rsid w:val="0059085A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571F8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E4BC3"/>
    <w:rsid w:val="007F0E09"/>
    <w:rsid w:val="007F5C2E"/>
    <w:rsid w:val="00820667"/>
    <w:rsid w:val="00831869"/>
    <w:rsid w:val="008405D1"/>
    <w:rsid w:val="00851019"/>
    <w:rsid w:val="0087166D"/>
    <w:rsid w:val="00877CB2"/>
    <w:rsid w:val="008821A9"/>
    <w:rsid w:val="00897B64"/>
    <w:rsid w:val="008A3E00"/>
    <w:rsid w:val="008B2733"/>
    <w:rsid w:val="008B5C18"/>
    <w:rsid w:val="008B60AA"/>
    <w:rsid w:val="008D0797"/>
    <w:rsid w:val="008D37BE"/>
    <w:rsid w:val="008F05B3"/>
    <w:rsid w:val="00917E97"/>
    <w:rsid w:val="00921D5F"/>
    <w:rsid w:val="009255F4"/>
    <w:rsid w:val="00925BBC"/>
    <w:rsid w:val="00944F23"/>
    <w:rsid w:val="00952F94"/>
    <w:rsid w:val="009546BF"/>
    <w:rsid w:val="009A4401"/>
    <w:rsid w:val="009A490F"/>
    <w:rsid w:val="009D2C31"/>
    <w:rsid w:val="009F231A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AF6AB4"/>
    <w:rsid w:val="00AF788E"/>
    <w:rsid w:val="00B12F9C"/>
    <w:rsid w:val="00B35C93"/>
    <w:rsid w:val="00B4002F"/>
    <w:rsid w:val="00B404BB"/>
    <w:rsid w:val="00B80A36"/>
    <w:rsid w:val="00B82FFB"/>
    <w:rsid w:val="00B939E9"/>
    <w:rsid w:val="00B96B76"/>
    <w:rsid w:val="00BA40CF"/>
    <w:rsid w:val="00BA5AB3"/>
    <w:rsid w:val="00BA5B6C"/>
    <w:rsid w:val="00BB4E64"/>
    <w:rsid w:val="00BB5160"/>
    <w:rsid w:val="00BE35DF"/>
    <w:rsid w:val="00BE403F"/>
    <w:rsid w:val="00BE5F76"/>
    <w:rsid w:val="00C00499"/>
    <w:rsid w:val="00C07A83"/>
    <w:rsid w:val="00C12083"/>
    <w:rsid w:val="00C15E85"/>
    <w:rsid w:val="00C418EA"/>
    <w:rsid w:val="00C47291"/>
    <w:rsid w:val="00C53F54"/>
    <w:rsid w:val="00C5691C"/>
    <w:rsid w:val="00C6669B"/>
    <w:rsid w:val="00C831D8"/>
    <w:rsid w:val="00C83518"/>
    <w:rsid w:val="00C851E5"/>
    <w:rsid w:val="00C86044"/>
    <w:rsid w:val="00C9372F"/>
    <w:rsid w:val="00CA5E73"/>
    <w:rsid w:val="00CB0447"/>
    <w:rsid w:val="00CC51C0"/>
    <w:rsid w:val="00CD38B6"/>
    <w:rsid w:val="00D20D38"/>
    <w:rsid w:val="00D27276"/>
    <w:rsid w:val="00D27405"/>
    <w:rsid w:val="00D30C2A"/>
    <w:rsid w:val="00D33D73"/>
    <w:rsid w:val="00D36180"/>
    <w:rsid w:val="00D443E3"/>
    <w:rsid w:val="00D44AF9"/>
    <w:rsid w:val="00D46F2D"/>
    <w:rsid w:val="00D57E59"/>
    <w:rsid w:val="00D75044"/>
    <w:rsid w:val="00D87289"/>
    <w:rsid w:val="00D92551"/>
    <w:rsid w:val="00DC0D1A"/>
    <w:rsid w:val="00E0071E"/>
    <w:rsid w:val="00E0202B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0F3"/>
    <w:rsid w:val="00F3417E"/>
    <w:rsid w:val="00F379FC"/>
    <w:rsid w:val="00F4273B"/>
    <w:rsid w:val="00F64841"/>
    <w:rsid w:val="00F744A2"/>
    <w:rsid w:val="00F92062"/>
    <w:rsid w:val="00FC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B21D6"/>
  <w15:chartTrackingRefBased/>
  <w15:docId w15:val="{4069258A-0ADB-0F44-B8C9-62D3BFB9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CB5"/>
    <w:pPr>
      <w:widowControl w:val="0"/>
      <w:jc w:val="both"/>
    </w:pPr>
    <w:rPr>
      <w:rFonts w:eastAsia="宋体" w:cs="Times New Roman (正文 CS 字体)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CB5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10-13T02:52:00Z</dcterms:created>
  <dcterms:modified xsi:type="dcterms:W3CDTF">2020-10-13T02:52:00Z</dcterms:modified>
</cp:coreProperties>
</file>